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E59BC" w14:textId="568703C2" w:rsidR="00566DD7" w:rsidRDefault="00AC49B8" w:rsidP="00AC49B8">
      <w:pPr>
        <w:rPr>
          <w:rFonts w:ascii="Times New Roman" w:hAnsi="Times New Roman" w:cs="Times New Roman"/>
          <w:b/>
          <w:bCs/>
          <w:lang w:val="en-US"/>
        </w:rPr>
      </w:pPr>
      <w:r w:rsidRPr="008E6037">
        <w:rPr>
          <w:rFonts w:ascii="Times New Roman" w:hAnsi="Times New Roman" w:cs="Times New Roman"/>
          <w:b/>
          <w:bCs/>
          <w:lang w:val="en-US"/>
        </w:rPr>
        <w:t>Supplementa</w:t>
      </w:r>
      <w:r w:rsidR="005C0714">
        <w:rPr>
          <w:rFonts w:ascii="Times New Roman" w:hAnsi="Times New Roman" w:cs="Times New Roman"/>
          <w:b/>
          <w:bCs/>
          <w:lang w:val="en-US"/>
        </w:rPr>
        <w:t>ry</w:t>
      </w:r>
      <w:r w:rsidRPr="008E603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72A43">
        <w:rPr>
          <w:rFonts w:ascii="Times New Roman" w:hAnsi="Times New Roman" w:cs="Times New Roman"/>
          <w:b/>
          <w:bCs/>
          <w:lang w:val="en-US"/>
        </w:rPr>
        <w:t>T</w:t>
      </w:r>
      <w:r w:rsidRPr="008E6037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566DD7">
        <w:rPr>
          <w:rFonts w:ascii="Times New Roman" w:hAnsi="Times New Roman" w:cs="Times New Roman"/>
          <w:b/>
          <w:bCs/>
          <w:lang w:val="en-US"/>
        </w:rPr>
        <w:t>2</w:t>
      </w:r>
      <w:r w:rsidRPr="008E6037">
        <w:rPr>
          <w:rFonts w:ascii="Times New Roman" w:hAnsi="Times New Roman" w:cs="Times New Roman"/>
          <w:b/>
          <w:bCs/>
          <w:lang w:val="en-US"/>
        </w:rPr>
        <w:t xml:space="preserve">: </w:t>
      </w:r>
    </w:p>
    <w:p w14:paraId="1B65095C" w14:textId="79FA20F8" w:rsidR="00AC49B8" w:rsidRPr="008E6037" w:rsidRDefault="00566DD7" w:rsidP="00AC49B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Results</w:t>
      </w:r>
      <w:r w:rsidR="00AC49B8" w:rsidRPr="008E6037">
        <w:rPr>
          <w:rFonts w:ascii="Times New Roman" w:hAnsi="Times New Roman" w:cs="Times New Roman"/>
          <w:b/>
          <w:bCs/>
          <w:lang w:val="en-US"/>
        </w:rPr>
        <w:t xml:space="preserve"> of </w:t>
      </w:r>
      <w:r w:rsidR="00F82BAA">
        <w:rPr>
          <w:rFonts w:ascii="Times New Roman" w:hAnsi="Times New Roman" w:cs="Times New Roman"/>
          <w:b/>
          <w:bCs/>
          <w:lang w:val="en-US"/>
        </w:rPr>
        <w:t xml:space="preserve">peptide and </w:t>
      </w:r>
      <w:r w:rsidR="00AC49B8" w:rsidRPr="008E6037">
        <w:rPr>
          <w:rFonts w:ascii="Times New Roman" w:hAnsi="Times New Roman" w:cs="Times New Roman"/>
          <w:b/>
          <w:bCs/>
          <w:lang w:val="en-US"/>
        </w:rPr>
        <w:t>cDNA library screenings</w:t>
      </w:r>
      <w:r>
        <w:rPr>
          <w:rFonts w:ascii="Times New Roman" w:hAnsi="Times New Roman" w:cs="Times New Roman"/>
          <w:b/>
          <w:bCs/>
          <w:lang w:val="en-US"/>
        </w:rPr>
        <w:t xml:space="preserve"> for the patients of cohort 2.</w:t>
      </w:r>
    </w:p>
    <w:p w14:paraId="60C7AFC9" w14:textId="53636655" w:rsidR="00192832" w:rsidRPr="00EC78BF" w:rsidRDefault="00192832" w:rsidP="000201C5">
      <w:pPr>
        <w:tabs>
          <w:tab w:val="center" w:pos="730"/>
        </w:tabs>
        <w:jc w:val="center"/>
        <w:rPr>
          <w:lang w:val="en-US"/>
        </w:rPr>
      </w:pPr>
    </w:p>
    <w:tbl>
      <w:tblPr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8"/>
        <w:gridCol w:w="435"/>
        <w:gridCol w:w="315"/>
        <w:gridCol w:w="84"/>
        <w:gridCol w:w="635"/>
        <w:gridCol w:w="619"/>
        <w:gridCol w:w="551"/>
        <w:gridCol w:w="199"/>
        <w:gridCol w:w="489"/>
        <w:gridCol w:w="658"/>
        <w:gridCol w:w="559"/>
        <w:gridCol w:w="667"/>
        <w:gridCol w:w="320"/>
        <w:gridCol w:w="667"/>
        <w:gridCol w:w="546"/>
        <w:gridCol w:w="667"/>
        <w:gridCol w:w="379"/>
        <w:gridCol w:w="98"/>
      </w:tblGrid>
      <w:tr w:rsidR="008C7E49" w:rsidRPr="007E3280" w14:paraId="28F3D190" w14:textId="77777777" w:rsidTr="006D1173">
        <w:trPr>
          <w:gridAfter w:val="1"/>
          <w:wAfter w:w="98" w:type="dxa"/>
          <w:trHeight w:val="43"/>
        </w:trPr>
        <w:tc>
          <w:tcPr>
            <w:tcW w:w="6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5750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701B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43B7FB3" w14:textId="77777777" w:rsidR="008C7E49" w:rsidRPr="00EC78BF" w:rsidRDefault="008C7E49" w:rsidP="00205A46">
            <w:pPr>
              <w:ind w:right="-295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19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9AB107E" w14:textId="77777777" w:rsidR="008C7E49" w:rsidRDefault="008C7E49" w:rsidP="006D1173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B683F" w14:textId="5A390CC0" w:rsidR="008C7E49" w:rsidRPr="007E3280" w:rsidRDefault="008C7E49" w:rsidP="00B03C8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Screened mutant p</w:t>
            </w: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eptides</w:t>
            </w:r>
          </w:p>
        </w:tc>
        <w:tc>
          <w:tcPr>
            <w:tcW w:w="4573" w:type="dxa"/>
            <w:gridSpan w:val="8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B5F1F" w14:textId="3F71908A" w:rsidR="008C7E49" w:rsidRPr="000C1BBE" w:rsidRDefault="008C7E49" w:rsidP="000201C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 xml:space="preserve">Screened cDNAs </w:t>
            </w:r>
          </w:p>
        </w:tc>
        <w:tc>
          <w:tcPr>
            <w:tcW w:w="379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AD1462" w14:textId="77777777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</w:tr>
      <w:tr w:rsidR="008C7E49" w:rsidRPr="007E3280" w14:paraId="744EE25A" w14:textId="77777777" w:rsidTr="006D1173">
        <w:trPr>
          <w:gridAfter w:val="1"/>
          <w:wAfter w:w="98" w:type="dxa"/>
          <w:trHeight w:val="43"/>
        </w:trPr>
        <w:tc>
          <w:tcPr>
            <w:tcW w:w="6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529C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D0796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70F8C1F5" w14:textId="77777777" w:rsidR="008C7E49" w:rsidRPr="00EC78BF" w:rsidRDefault="008C7E49" w:rsidP="00205A46">
            <w:pPr>
              <w:ind w:right="-295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8F8ED" w14:textId="77777777" w:rsidR="008C7E49" w:rsidRPr="00EC78BF" w:rsidRDefault="008C7E49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5C440" w14:textId="12A49D73" w:rsidR="008C7E49" w:rsidRPr="00EC78BF" w:rsidRDefault="008C7E49" w:rsidP="00205A4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9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68279" w14:textId="77777777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48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830C6" w14:textId="77777777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340D72" w14:textId="77777777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4AF72" w14:textId="77777777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FB8ADF" w14:textId="77777777" w:rsidR="008C7E49" w:rsidRPr="00EC78BF" w:rsidRDefault="008C7E49" w:rsidP="00205A4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B5A6A" w14:textId="77777777" w:rsidR="008C7E49" w:rsidRPr="00EC78BF" w:rsidRDefault="008C7E49" w:rsidP="000201C5">
            <w:pPr>
              <w:ind w:right="-618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86056" w14:textId="77777777" w:rsidR="008C7E49" w:rsidRPr="00EC78BF" w:rsidRDefault="008C7E49" w:rsidP="000201C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49630" w14:textId="77777777" w:rsidR="008C7E49" w:rsidRPr="00EC78BF" w:rsidRDefault="008C7E49" w:rsidP="000201C5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28C34" w14:textId="77777777" w:rsidR="008C7E49" w:rsidRPr="00EC78BF" w:rsidRDefault="008C7E49" w:rsidP="000201C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79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F9556C" w14:textId="77777777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</w:tr>
      <w:tr w:rsidR="008C7E49" w:rsidRPr="000C1BBE" w14:paraId="0B96A24B" w14:textId="77777777" w:rsidTr="006D1173">
        <w:trPr>
          <w:gridAfter w:val="1"/>
          <w:wAfter w:w="98" w:type="dxa"/>
          <w:trHeight w:val="43"/>
        </w:trPr>
        <w:tc>
          <w:tcPr>
            <w:tcW w:w="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BAF8" w14:textId="201D6713" w:rsidR="008C7E49" w:rsidRPr="000C1BBE" w:rsidRDefault="008C7E49" w:rsidP="009B688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Patient</w:t>
            </w:r>
          </w:p>
        </w:tc>
        <w:tc>
          <w:tcPr>
            <w:tcW w:w="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92A3" w14:textId="3321EF48" w:rsidR="008C7E49" w:rsidRPr="000C1BBE" w:rsidRDefault="008C7E49" w:rsidP="009B688F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TCR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14930" w14:textId="459E379B" w:rsidR="008C7E49" w:rsidRPr="000C1BBE" w:rsidRDefault="008C7E49" w:rsidP="00205A46">
            <w:pPr>
              <w:ind w:right="-295"/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Phenotype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FD02DED" w14:textId="65D87E85" w:rsidR="008C7E49" w:rsidRPr="000C1BBE" w:rsidRDefault="008C7E49" w:rsidP="006D1173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Category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FD60" w14:textId="34B2861F" w:rsidR="008C7E49" w:rsidRPr="000C1BBE" w:rsidRDefault="008C7E49" w:rsidP="00205A46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 xml:space="preserve">Nb </w:t>
            </w:r>
          </w:p>
          <w:p w14:paraId="5A718556" w14:textId="6A7E0F3C" w:rsidR="008C7E49" w:rsidRPr="000C1BBE" w:rsidRDefault="008C7E49" w:rsidP="00205A46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peptides</w:t>
            </w:r>
          </w:p>
        </w:tc>
        <w:tc>
          <w:tcPr>
            <w:tcW w:w="1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1859" w14:textId="77777777" w:rsidR="008C7E49" w:rsidRPr="000C1BBE" w:rsidRDefault="008C7E49" w:rsidP="009B688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3DB95" w14:textId="6E9C795D" w:rsidR="008C7E49" w:rsidRPr="000C1BBE" w:rsidRDefault="008C7E49" w:rsidP="009B688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HLA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01BC762" w14:textId="1D1A5528" w:rsidR="008C7E49" w:rsidRPr="000C1BBE" w:rsidRDefault="008C7E49" w:rsidP="009B688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 xml:space="preserve">Nb+ </w:t>
            </w:r>
            <w:r w:rsidR="00E061AE"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 xml:space="preserve">wells </w:t>
            </w: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/tested</w:t>
            </w:r>
          </w:p>
        </w:tc>
        <w:tc>
          <w:tcPr>
            <w:tcW w:w="559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D5CA" w14:textId="06986C1E" w:rsidR="008C7E49" w:rsidRPr="000C1BBE" w:rsidRDefault="008C7E49" w:rsidP="009B688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HLA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B628265" w14:textId="25AE470F" w:rsidR="008C7E49" w:rsidRPr="000C1BBE" w:rsidRDefault="008C7E49" w:rsidP="00205A46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 xml:space="preserve">Nb+ </w:t>
            </w:r>
            <w:r w:rsidR="00E061AE"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 xml:space="preserve">wells </w:t>
            </w: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/tested</w:t>
            </w:r>
          </w:p>
        </w:tc>
        <w:tc>
          <w:tcPr>
            <w:tcW w:w="320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38A2" w14:textId="15DF14DC" w:rsidR="008C7E49" w:rsidRPr="000C1BBE" w:rsidRDefault="008C7E49" w:rsidP="000201C5">
            <w:pPr>
              <w:ind w:right="-618"/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  <w:t>HLA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4564D76" w14:textId="73391592" w:rsidR="008C7E49" w:rsidRPr="000C1BBE" w:rsidRDefault="008C7E49" w:rsidP="000201C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 xml:space="preserve">Nb+ </w:t>
            </w:r>
            <w:r w:rsidR="00E061AE"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 xml:space="preserve">wells </w:t>
            </w: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/tested</w:t>
            </w:r>
          </w:p>
        </w:tc>
        <w:tc>
          <w:tcPr>
            <w:tcW w:w="546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5A97" w14:textId="7AEE2C17" w:rsidR="008C7E49" w:rsidRPr="000C1BBE" w:rsidRDefault="008C7E49" w:rsidP="000201C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  <w:t>HLA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51F0" w14:textId="2B5C064A" w:rsidR="008C7E49" w:rsidRPr="000C1BBE" w:rsidRDefault="008C7E49" w:rsidP="000201C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 xml:space="preserve">Nb+ </w:t>
            </w:r>
            <w:r w:rsidR="00E061AE"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 xml:space="preserve">wells </w:t>
            </w: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/tested</w:t>
            </w:r>
          </w:p>
        </w:tc>
        <w:tc>
          <w:tcPr>
            <w:tcW w:w="37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1A0F" w14:textId="6442819A" w:rsidR="008C7E49" w:rsidRPr="000C1BBE" w:rsidRDefault="008C7E49" w:rsidP="009B688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Note</w:t>
            </w:r>
          </w:p>
        </w:tc>
      </w:tr>
      <w:tr w:rsidR="008C7E49" w:rsidRPr="00EC78BF" w14:paraId="1D710F9C" w14:textId="77777777" w:rsidTr="006D1173">
        <w:trPr>
          <w:gridAfter w:val="1"/>
          <w:wAfter w:w="98" w:type="dxa"/>
          <w:trHeight w:val="43"/>
        </w:trPr>
        <w:tc>
          <w:tcPr>
            <w:tcW w:w="6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8E8AC" w14:textId="07DBED61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2D165" w14:textId="3CE7134B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7F167" w14:textId="3BB8D599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0B517" w14:textId="77777777" w:rsidR="008C7E49" w:rsidRPr="00EC78BF" w:rsidRDefault="008C7E49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4AA80" w14:textId="307EAEB2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9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DBF2D" w14:textId="3457BDC9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48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FBF08D" w14:textId="6CAC9833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8480479" w14:textId="3A265C38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559" w:type="dxa"/>
            <w:tcBorders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07916" w14:textId="77777777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79226BE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53A7C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101A3BB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2FA01" w14:textId="77777777" w:rsidR="008C7E49" w:rsidRPr="00EC78BF" w:rsidRDefault="008C7E49" w:rsidP="000201C5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DAD43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7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CC652" w14:textId="54C2398B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</w:tr>
      <w:tr w:rsidR="008C7E49" w:rsidRPr="00EC78BF" w14:paraId="0BEC7DF8" w14:textId="77777777" w:rsidTr="006D1173">
        <w:trPr>
          <w:gridAfter w:val="1"/>
          <w:wAfter w:w="98" w:type="dxa"/>
          <w:trHeight w:val="43"/>
        </w:trPr>
        <w:tc>
          <w:tcPr>
            <w:tcW w:w="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082A8" w14:textId="33B22856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163D" w14:textId="47376889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9CEE644" w14:textId="456ED03C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497D7FB" w14:textId="77777777" w:rsidR="008C7E49" w:rsidRPr="00EC78BF" w:rsidRDefault="008C7E49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C32E" w14:textId="412FDF57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07494" w14:textId="21E86128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A54CCC" w14:textId="268D9DB8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78011B0" w14:textId="1D0D694E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7622" w14:textId="77777777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C47F774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F5B5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09AEF0E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BECF" w14:textId="77777777" w:rsidR="008C7E49" w:rsidRPr="00EC78BF" w:rsidRDefault="008C7E49" w:rsidP="000201C5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1D30F" w14:textId="77777777" w:rsidR="008C7E49" w:rsidRPr="00EC78BF" w:rsidRDefault="008C7E49" w:rsidP="009B688F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A159" w14:textId="0AA95423" w:rsidR="008C7E49" w:rsidRPr="00EC78BF" w:rsidRDefault="008C7E49" w:rsidP="009B688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</w:tr>
      <w:tr w:rsidR="006D1173" w:rsidRPr="00EC78BF" w14:paraId="0D29F719" w14:textId="77777777" w:rsidTr="006D1173">
        <w:trPr>
          <w:gridAfter w:val="1"/>
          <w:wAfter w:w="98" w:type="dxa"/>
          <w:trHeight w:val="43"/>
        </w:trPr>
        <w:tc>
          <w:tcPr>
            <w:tcW w:w="6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8F27" w14:textId="0356AAF3" w:rsidR="006D1173" w:rsidRPr="000C1BBE" w:rsidRDefault="006D1173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UC1</w:t>
            </w:r>
          </w:p>
        </w:tc>
        <w:tc>
          <w:tcPr>
            <w:tcW w:w="39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C2E7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8</w:t>
            </w:r>
          </w:p>
        </w:tc>
        <w:tc>
          <w:tcPr>
            <w:tcW w:w="63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8FBCB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xhausted</w:t>
            </w:r>
          </w:p>
        </w:tc>
        <w:tc>
          <w:tcPr>
            <w:tcW w:w="61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32D17B" w14:textId="2ECF8E8A" w:rsidR="006D1173" w:rsidRPr="00EC78BF" w:rsidRDefault="006D1173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pre-BCG</w:t>
            </w:r>
          </w:p>
        </w:tc>
        <w:tc>
          <w:tcPr>
            <w:tcW w:w="55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9FD2" w14:textId="3045AE0C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28</w:t>
            </w:r>
          </w:p>
        </w:tc>
        <w:tc>
          <w:tcPr>
            <w:tcW w:w="19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058C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48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17F90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3</w:t>
            </w:r>
          </w:p>
        </w:tc>
        <w:tc>
          <w:tcPr>
            <w:tcW w:w="658" w:type="dxa"/>
            <w:tcBorders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E777788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  <w:t>2/7680</w:t>
            </w:r>
          </w:p>
        </w:tc>
        <w:tc>
          <w:tcPr>
            <w:tcW w:w="559" w:type="dxa"/>
            <w:tcBorders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312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4E6D8E4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6405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0D8C858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981B" w14:textId="77777777" w:rsidR="006D1173" w:rsidRPr="00EC78BF" w:rsidRDefault="006D1173" w:rsidP="000201C5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303B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79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191AE7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</w:t>
            </w:r>
          </w:p>
        </w:tc>
      </w:tr>
      <w:tr w:rsidR="006D1173" w:rsidRPr="00EC78BF" w14:paraId="66205F81" w14:textId="77777777" w:rsidTr="006D1173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3235" w14:textId="77777777" w:rsidR="006D1173" w:rsidRPr="000C1BBE" w:rsidRDefault="006D1173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D099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A8A5F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xhausted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160CF1A1" w14:textId="77777777" w:rsidR="006D1173" w:rsidRPr="00EC78BF" w:rsidRDefault="006D1173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440B" w14:textId="449B54B1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2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1231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CC47B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FCA84FC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C3BE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CCDFDCE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A100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BC35CAF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7DB2" w14:textId="77777777" w:rsidR="006D1173" w:rsidRPr="00EC78BF" w:rsidRDefault="006D1173" w:rsidP="000201C5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BA29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559D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</w:tr>
      <w:tr w:rsidR="006D1173" w:rsidRPr="00EC78BF" w14:paraId="05705ECB" w14:textId="77777777" w:rsidTr="006D1173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C8C9" w14:textId="77777777" w:rsidR="006D1173" w:rsidRPr="000C1BBE" w:rsidRDefault="006D1173" w:rsidP="00047CCD">
            <w:pPr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703B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15D88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xhausted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1EC0B576" w14:textId="77777777" w:rsidR="006D1173" w:rsidRPr="00EC78BF" w:rsidRDefault="006D1173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E992" w14:textId="099E737A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2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649A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E2444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2E200A6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  <w:t>341/768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9FC6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AE11CA3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6B69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F6995F4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8051" w14:textId="77777777" w:rsidR="006D1173" w:rsidRPr="00EC78BF" w:rsidRDefault="006D1173" w:rsidP="000201C5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72A0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3DBE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</w:t>
            </w:r>
          </w:p>
        </w:tc>
      </w:tr>
      <w:tr w:rsidR="006D1173" w:rsidRPr="00EC78BF" w14:paraId="26A813C4" w14:textId="77777777" w:rsidTr="006D1173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5123" w14:textId="77777777" w:rsidR="006D1173" w:rsidRPr="000C1BBE" w:rsidRDefault="006D1173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78D1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1C03E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xhausted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703C7A81" w14:textId="77777777" w:rsidR="006D1173" w:rsidRPr="00EC78BF" w:rsidRDefault="006D1173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EDF3" w14:textId="61FE34CD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2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84E8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074E7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68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2217360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D8DC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3B33621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7164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67B0EA0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EF5B" w14:textId="77777777" w:rsidR="006D1173" w:rsidRPr="00EC78BF" w:rsidRDefault="006D1173" w:rsidP="000201C5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7118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6315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</w:t>
            </w:r>
          </w:p>
        </w:tc>
      </w:tr>
      <w:tr w:rsidR="006D1173" w:rsidRPr="00EC78BF" w14:paraId="7847BE23" w14:textId="77777777" w:rsidTr="006D1173">
        <w:trPr>
          <w:gridAfter w:val="1"/>
          <w:wAfter w:w="98" w:type="dxa"/>
          <w:trHeight w:val="59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18B4" w14:textId="77777777" w:rsidR="006D1173" w:rsidRPr="000C1BBE" w:rsidRDefault="006D1173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6457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94B3A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xhausted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0DBDABB7" w14:textId="77777777" w:rsidR="006D1173" w:rsidRPr="00EC78BF" w:rsidRDefault="006D1173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BFF2" w14:textId="5B34A57E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2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7285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5165C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68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3B78A2E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  <w:t>18/768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00D8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6563B4E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FB33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00AA186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9541" w14:textId="77777777" w:rsidR="006D1173" w:rsidRPr="00EC78BF" w:rsidRDefault="006D1173" w:rsidP="000201C5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B6F4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8E67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6D1173" w:rsidRPr="00EC78BF" w14:paraId="44314543" w14:textId="77777777" w:rsidTr="006D1173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31CF" w14:textId="77777777" w:rsidR="006D1173" w:rsidRPr="000C1BBE" w:rsidRDefault="006D1173" w:rsidP="00047CCD">
            <w:pPr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BE05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3AE57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xhausted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57070674" w14:textId="77777777" w:rsidR="006D1173" w:rsidRPr="00EC78BF" w:rsidRDefault="006D1173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285C" w14:textId="40715642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2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0259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0019F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B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64B232E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  <w:t>8/384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5D34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68+B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2B13DEC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831E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32FDD76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96E3" w14:textId="77777777" w:rsidR="006D1173" w:rsidRPr="00EC78BF" w:rsidRDefault="006D1173" w:rsidP="000201C5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63F3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37D2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6D1173" w:rsidRPr="00EC78BF" w14:paraId="3E56F8BE" w14:textId="77777777" w:rsidTr="006D1173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EA3E" w14:textId="77777777" w:rsidR="006D1173" w:rsidRPr="000C1BBE" w:rsidRDefault="006D1173" w:rsidP="00047CCD">
            <w:pPr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0A44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B9FF4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proofErr w:type="gramStart"/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Res</w:t>
            </w:r>
            <w:proofErr w:type="gramEnd"/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 xml:space="preserve"> mem</w:t>
            </w:r>
          </w:p>
        </w:tc>
        <w:tc>
          <w:tcPr>
            <w:tcW w:w="619" w:type="dxa"/>
            <w:vMerge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3374D71" w14:textId="77777777" w:rsidR="006D1173" w:rsidRPr="00EC78BF" w:rsidRDefault="006D1173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37E5" w14:textId="438F803C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2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2787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64FFE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B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56796F9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7DD0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68+B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A42669D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448B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4BD421E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4687" w14:textId="77777777" w:rsidR="006D1173" w:rsidRPr="00EC78BF" w:rsidRDefault="006D1173" w:rsidP="000201C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71C8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CF50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6D1173" w:rsidRPr="00EC78BF" w14:paraId="2B91568D" w14:textId="77777777" w:rsidTr="006D1173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7235" w14:textId="77777777" w:rsidR="006D1173" w:rsidRPr="000C1BBE" w:rsidRDefault="006D1173" w:rsidP="00047CCD">
            <w:pPr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2548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E26AE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proofErr w:type="gramStart"/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Res</w:t>
            </w:r>
            <w:proofErr w:type="gramEnd"/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 xml:space="preserve"> mem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43071E0" w14:textId="480B920B" w:rsidR="006D1173" w:rsidRPr="00EC78BF" w:rsidRDefault="006D1173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post-BCG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ADC9" w14:textId="2BA2EB7A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2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EA4A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1CC83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B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09F76D6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  <w:t>8/384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C0E4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68+B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55AB9CE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D88D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9FE3BFE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3D8B" w14:textId="77777777" w:rsidR="006D1173" w:rsidRPr="00EC78BF" w:rsidRDefault="006D1173" w:rsidP="000201C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AECD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B5E2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</w:t>
            </w:r>
          </w:p>
        </w:tc>
      </w:tr>
      <w:tr w:rsidR="006D1173" w:rsidRPr="00EC78BF" w14:paraId="4D587B5E" w14:textId="77777777" w:rsidTr="006D1173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2296" w14:textId="77777777" w:rsidR="006D1173" w:rsidRPr="000C1BBE" w:rsidRDefault="006D1173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9349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0133D" w14:textId="77777777" w:rsidR="006D1173" w:rsidRPr="00EC78BF" w:rsidRDefault="006D1173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Memory</w:t>
            </w:r>
          </w:p>
        </w:tc>
        <w:tc>
          <w:tcPr>
            <w:tcW w:w="619" w:type="dxa"/>
            <w:vMerge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59BFD95E" w14:textId="77777777" w:rsidR="006D1173" w:rsidRPr="00EC78BF" w:rsidRDefault="006D1173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F317" w14:textId="718D6DF2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2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6A5C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D1D52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B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21A9AB8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6D12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68+B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B9B186A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8249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006F407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6B49" w14:textId="77777777" w:rsidR="006D1173" w:rsidRPr="00EC78BF" w:rsidRDefault="006D1173" w:rsidP="000201C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B8F1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E533" w14:textId="77777777" w:rsidR="006D1173" w:rsidRPr="00EC78BF" w:rsidRDefault="006D1173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8C7E49" w:rsidRPr="00EC78BF" w14:paraId="27A03369" w14:textId="77777777" w:rsidTr="006D1173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19492" w14:textId="77777777" w:rsidR="008C7E49" w:rsidRPr="000C1BBE" w:rsidRDefault="008C7E49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938F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ABB8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5C80C3" w14:textId="77777777" w:rsidR="008C7E49" w:rsidRPr="00EC78BF" w:rsidRDefault="008C7E49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2725B" w14:textId="3002E01D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F5F5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9D3C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0D5C97B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F66D9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23973A3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2821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A0E53C0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FDDD0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786F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22E8A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</w:tr>
      <w:tr w:rsidR="008C7E49" w:rsidRPr="00EC78BF" w14:paraId="78417344" w14:textId="77777777" w:rsidTr="006D1173">
        <w:trPr>
          <w:gridAfter w:val="1"/>
          <w:wAfter w:w="98" w:type="dxa"/>
          <w:trHeight w:val="121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FD5D" w14:textId="77777777" w:rsidR="008C7E49" w:rsidRPr="000C1BBE" w:rsidRDefault="008C7E49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B7CC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BCCE0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912604" w14:textId="77777777" w:rsidR="008C7E49" w:rsidRPr="00EC78BF" w:rsidRDefault="008C7E49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76F4" w14:textId="6CC4BCF0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56B8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28FC9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312DBAD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487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18BD03B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0B19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176A99B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7781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3B52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01E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86148C" w:rsidRPr="00EC78BF" w14:paraId="45C823A2" w14:textId="77777777" w:rsidTr="0086148C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E5C7" w14:textId="05BB1E5B" w:rsidR="0086148C" w:rsidRPr="000C1BBE" w:rsidRDefault="0086148C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UC2</w:t>
            </w: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053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F405D" w14:textId="4F3A4178" w:rsidR="0086148C" w:rsidRPr="00EC78BF" w:rsidRDefault="0064078F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D8</w:t>
            </w:r>
            <w:r w:rsidRPr="0064078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vertAlign w:val="superscript"/>
                <w:lang w:val="en-US"/>
              </w:rPr>
              <w:t>+</w:t>
            </w: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 xml:space="preserve"> </w:t>
            </w:r>
            <w:r w:rsidR="0086148C"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Treg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870051F" w14:textId="6D292CE2" w:rsidR="0086148C" w:rsidRPr="00EC78BF" w:rsidRDefault="0086148C" w:rsidP="0086148C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pre-BCG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0307" w14:textId="256C57C6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1C2E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FD520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C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7CFD9E1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  <w:t>13/768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81DA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5105E5D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B48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E4EE64C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D3D8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BDF6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84EB" w14:textId="2C0F39A5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</w:t>
            </w:r>
          </w:p>
        </w:tc>
      </w:tr>
      <w:tr w:rsidR="0086148C" w:rsidRPr="00EC78BF" w14:paraId="780C3CE0" w14:textId="77777777" w:rsidTr="00C06474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C5C9" w14:textId="77777777" w:rsidR="0086148C" w:rsidRPr="000C1BBE" w:rsidRDefault="0086148C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1E2" w14:textId="2C43DD5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0B7FB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xhausted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568C16E5" w14:textId="77777777" w:rsidR="0086148C" w:rsidRPr="00EC78BF" w:rsidRDefault="0086148C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D998" w14:textId="0C8146F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8C02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E293A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C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8D083B1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ED41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89282D1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9293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250D49C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  <w:t>10/768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6240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51+C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1B92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693" w14:textId="5F232EC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d</w:t>
            </w:r>
          </w:p>
        </w:tc>
      </w:tr>
      <w:tr w:rsidR="0086148C" w:rsidRPr="00EC78BF" w14:paraId="4C8785CD" w14:textId="77777777" w:rsidTr="00C06474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EE8" w14:textId="77777777" w:rsidR="0086148C" w:rsidRPr="000C1BBE" w:rsidRDefault="0086148C" w:rsidP="00047CCD">
            <w:pPr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644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DEA15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xhausted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4657E35F" w14:textId="77777777" w:rsidR="0086148C" w:rsidRPr="00EC78BF" w:rsidRDefault="0086148C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F720" w14:textId="57572CA0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7C1D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8372F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C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D99C6F7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0BF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DF36002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17A6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7131CDC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0CB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51+C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12BD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B215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86148C" w:rsidRPr="00EC78BF" w14:paraId="64DE3ED8" w14:textId="77777777" w:rsidTr="00C06474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EFD4" w14:textId="77777777" w:rsidR="0086148C" w:rsidRPr="000C1BBE" w:rsidRDefault="0086148C" w:rsidP="00047CCD">
            <w:pPr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5023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C2A6C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xhausted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72D6527D" w14:textId="77777777" w:rsidR="0086148C" w:rsidRPr="00EC78BF" w:rsidRDefault="0086148C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7E07" w14:textId="34BA86E8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91B5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9AB51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F7DFEBE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  <w:t>3/768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A155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D13F959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790A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A9D46D5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16D3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51+C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4E07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5748" w14:textId="63C67F34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</w:t>
            </w:r>
          </w:p>
        </w:tc>
      </w:tr>
      <w:tr w:rsidR="0086148C" w:rsidRPr="00EC78BF" w14:paraId="343BDD7B" w14:textId="77777777" w:rsidTr="00C06474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CE91" w14:textId="77777777" w:rsidR="0086148C" w:rsidRPr="000C1BBE" w:rsidRDefault="0086148C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24F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00E2D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xhausted</w:t>
            </w:r>
          </w:p>
        </w:tc>
        <w:tc>
          <w:tcPr>
            <w:tcW w:w="619" w:type="dxa"/>
            <w:vMerge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39CB5CFF" w14:textId="77777777" w:rsidR="0086148C" w:rsidRPr="00EC78BF" w:rsidRDefault="0086148C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A725" w14:textId="232767F1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0543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7DED8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C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5FCAF8D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9F11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5CE5047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8C70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F1A5398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CD1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51+C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8C86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80E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86148C" w:rsidRPr="00EC78BF" w14:paraId="60CAD2BC" w14:textId="77777777" w:rsidTr="0086148C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7A98" w14:textId="77777777" w:rsidR="0086148C" w:rsidRPr="000C1BBE" w:rsidRDefault="0086148C" w:rsidP="00047CCD">
            <w:pPr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08B7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312C0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xhausted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6F6D943" w14:textId="0207D4CE" w:rsidR="0086148C" w:rsidRPr="00EC78BF" w:rsidRDefault="0086148C" w:rsidP="0086148C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post-BCG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010E" w14:textId="49BB7150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3D7E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FE896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C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F3A85DA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E159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22AF569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B46D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CB7C064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B3D8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51+C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0E14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0056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86148C" w:rsidRPr="00EC78BF" w14:paraId="25090992" w14:textId="77777777" w:rsidTr="00987737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5AED" w14:textId="77777777" w:rsidR="0086148C" w:rsidRPr="000C1BBE" w:rsidRDefault="0086148C" w:rsidP="00047CCD">
            <w:pPr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0DC3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0DF9D" w14:textId="77777777" w:rsidR="0086148C" w:rsidRPr="00EC78BF" w:rsidRDefault="0086148C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Res IL7R+</w:t>
            </w:r>
          </w:p>
        </w:tc>
        <w:tc>
          <w:tcPr>
            <w:tcW w:w="619" w:type="dxa"/>
            <w:vMerge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25394BC6" w14:textId="77777777" w:rsidR="0086148C" w:rsidRPr="00EC78BF" w:rsidRDefault="0086148C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18E" w14:textId="36F9B8F4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D547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CE5D4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C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269B230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8972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FD6A220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6997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EDD6FAA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B43B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51+C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35B7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981B" w14:textId="77777777" w:rsidR="0086148C" w:rsidRPr="00EC78BF" w:rsidRDefault="0086148C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8C7E49" w:rsidRPr="00EC78BF" w14:paraId="2202FD01" w14:textId="77777777" w:rsidTr="006D1173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DA2" w14:textId="77777777" w:rsidR="008C7E49" w:rsidRPr="000C1BBE" w:rsidRDefault="008C7E49" w:rsidP="00047CCD">
            <w:pPr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8784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28980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Memor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BED8E4" w14:textId="141A29DE" w:rsidR="008C7E49" w:rsidRPr="00EC78BF" w:rsidRDefault="0086148C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pre-BCG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D655" w14:textId="221CAA52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44D5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583F0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C15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6B33885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3835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25526B1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768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B2F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9B1AD77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4CE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51+C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FF01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9DBC" w14:textId="510AD1D8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</w:t>
            </w:r>
          </w:p>
        </w:tc>
      </w:tr>
      <w:tr w:rsidR="008C7E49" w:rsidRPr="00EC78BF" w14:paraId="6C684924" w14:textId="77777777" w:rsidTr="006D1173">
        <w:trPr>
          <w:gridAfter w:val="1"/>
          <w:wAfter w:w="98" w:type="dxa"/>
          <w:trHeight w:val="121"/>
        </w:trPr>
        <w:tc>
          <w:tcPr>
            <w:tcW w:w="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0E2AE" w14:textId="77777777" w:rsidR="008C7E49" w:rsidRPr="000C1BBE" w:rsidRDefault="008C7E49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52CD1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0E36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9B63DF" w14:textId="77777777" w:rsidR="008C7E49" w:rsidRPr="00EC78BF" w:rsidRDefault="008C7E49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27FA" w14:textId="74937925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6D0C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4D48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D8AC0E3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6965C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09335B8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095B5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1FC0DA2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CCC4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5347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CBAB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</w:tr>
      <w:tr w:rsidR="008C7E49" w:rsidRPr="00EC78BF" w14:paraId="04651DA8" w14:textId="77777777" w:rsidTr="006D1173">
        <w:trPr>
          <w:gridAfter w:val="1"/>
          <w:wAfter w:w="98" w:type="dxa"/>
          <w:trHeight w:val="121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EB1A" w14:textId="77777777" w:rsidR="008C7E49" w:rsidRPr="000C1BBE" w:rsidRDefault="008C7E49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3C8E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1F405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656949" w14:textId="77777777" w:rsidR="008C7E49" w:rsidRPr="00EC78BF" w:rsidRDefault="008C7E49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34E4" w14:textId="5C533D59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D6D5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69892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5B80829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CEC1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291B55A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259E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09B1C21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00A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5F23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A1B3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342D3B" w:rsidRPr="00EC78BF" w14:paraId="6AC3A773" w14:textId="77777777" w:rsidTr="00342D3B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7067" w14:textId="7E013046" w:rsidR="00342D3B" w:rsidRPr="000C1BBE" w:rsidRDefault="00342D3B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UC3</w:t>
            </w: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E600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F6BE3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proofErr w:type="gramStart"/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Res</w:t>
            </w:r>
            <w:proofErr w:type="gramEnd"/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 xml:space="preserve"> mem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933FAE9" w14:textId="76D594DC" w:rsidR="00342D3B" w:rsidRPr="00EC78BF" w:rsidRDefault="00342D3B" w:rsidP="00342D3B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pre-BCG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ADCC" w14:textId="4D84C2DA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0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25C7" w14:textId="77777777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825C0" w14:textId="77777777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02D044E" w14:textId="77777777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D7BC" w14:textId="77777777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D03385E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255F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E248254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C208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8DDE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32C6" w14:textId="77777777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342D3B" w:rsidRPr="00EC78BF" w14:paraId="71F4E434" w14:textId="77777777" w:rsidTr="00C547CB">
        <w:trPr>
          <w:gridAfter w:val="1"/>
          <w:wAfter w:w="98" w:type="dxa"/>
          <w:trHeight w:val="86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D897" w14:textId="77777777" w:rsidR="00342D3B" w:rsidRPr="000C1BBE" w:rsidRDefault="00342D3B" w:rsidP="00047CCD">
            <w:pPr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15AF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9CC16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Res IL7R+</w:t>
            </w:r>
          </w:p>
        </w:tc>
        <w:tc>
          <w:tcPr>
            <w:tcW w:w="619" w:type="dxa"/>
            <w:vMerge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28AF9733" w14:textId="77777777" w:rsidR="00342D3B" w:rsidRPr="00EC78BF" w:rsidRDefault="00342D3B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6F4F" w14:textId="5A2DC370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0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2BB3" w14:textId="77777777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75190" w14:textId="77777777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CC0CB7E" w14:textId="77777777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3DF" w14:textId="77777777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8A8F659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80FC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904166C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DCAA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3EC6" w14:textId="77777777" w:rsidR="00342D3B" w:rsidRPr="00EC78BF" w:rsidRDefault="00342D3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03AD" w14:textId="77777777" w:rsidR="00342D3B" w:rsidRPr="00EC78BF" w:rsidRDefault="00342D3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8C7E49" w:rsidRPr="00EC78BF" w14:paraId="30CA8F1F" w14:textId="77777777" w:rsidTr="006D1173">
        <w:trPr>
          <w:gridAfter w:val="1"/>
          <w:wAfter w:w="98" w:type="dxa"/>
          <w:trHeight w:val="104"/>
        </w:trPr>
        <w:tc>
          <w:tcPr>
            <w:tcW w:w="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9FE0" w14:textId="77777777" w:rsidR="008C7E49" w:rsidRPr="000C1BBE" w:rsidRDefault="008C7E49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2E11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05E9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3C23CC" w14:textId="77777777" w:rsidR="008C7E49" w:rsidRPr="00EC78BF" w:rsidRDefault="008C7E49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9D48" w14:textId="324683D4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7A57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5BBB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BCE0626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CB40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D58425E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1478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AD93768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F5557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CC2A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2DC4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</w:tr>
      <w:tr w:rsidR="008C7E49" w:rsidRPr="00EC78BF" w14:paraId="7E3AD251" w14:textId="77777777" w:rsidTr="006D1173">
        <w:trPr>
          <w:gridAfter w:val="1"/>
          <w:wAfter w:w="98" w:type="dxa"/>
          <w:trHeight w:val="4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66B6" w14:textId="77777777" w:rsidR="008C7E49" w:rsidRPr="000C1BBE" w:rsidRDefault="008C7E49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34C7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B75E8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F8D52D" w14:textId="77777777" w:rsidR="008C7E49" w:rsidRPr="00EC78BF" w:rsidRDefault="008C7E49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274A" w14:textId="5C362366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0BD6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1F54B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6BC354F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E339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2FB0582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132F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45FCC70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C0C6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4ED5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3897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AA747B" w:rsidRPr="00EC78BF" w14:paraId="7CA14CEA" w14:textId="77777777" w:rsidTr="00342D3B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68FC" w14:textId="7F781EDB" w:rsidR="00AA747B" w:rsidRPr="000C1BBE" w:rsidRDefault="00AA747B" w:rsidP="00047C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C1BBE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UC4</w:t>
            </w: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5340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9B7EF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proofErr w:type="gramStart"/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Res</w:t>
            </w:r>
            <w:proofErr w:type="gramEnd"/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 xml:space="preserve"> mem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49CA390" w14:textId="57BE6C95" w:rsidR="00AA747B" w:rsidRPr="00EC78BF" w:rsidRDefault="00AA747B" w:rsidP="00342D3B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post-BCG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2511" w14:textId="1C16E003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6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BD76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5523A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B18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7E04661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9968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24+B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921FE06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24D1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4602A7C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B89A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D8D2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A0D8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AA747B" w:rsidRPr="00EC78BF" w14:paraId="347AAE03" w14:textId="77777777" w:rsidTr="00DC552C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B407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56AC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4CE10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proofErr w:type="gramStart"/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Res</w:t>
            </w:r>
            <w:proofErr w:type="gramEnd"/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 xml:space="preserve"> mem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23B45569" w14:textId="77777777" w:rsidR="00AA747B" w:rsidRPr="00EC78BF" w:rsidRDefault="00AA747B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23E3" w14:textId="783BA84C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6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A0C4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F6F39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B18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B6AA664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0526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24+B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E984CD6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72E6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BECD47E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D830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915C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743A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AA747B" w:rsidRPr="00EC78BF" w14:paraId="581B77EC" w14:textId="77777777" w:rsidTr="00DC552C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40CC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A893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200C5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Res IL7R+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57BF04DA" w14:textId="4A5734A0" w:rsidR="00AA747B" w:rsidRPr="00EC78BF" w:rsidRDefault="00AA747B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5895" w14:textId="01B3548B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6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5638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3998E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DB6B621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C5CA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23199E6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B2EB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781BB36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EF4B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E0A5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EFF6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AA747B" w:rsidRPr="00EC78BF" w14:paraId="00C090F7" w14:textId="77777777" w:rsidTr="00DC552C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60E5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EA23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D1C59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Res IL7R+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D7F545D" w14:textId="4AD2DB53" w:rsidR="00AA747B" w:rsidRPr="00EC78BF" w:rsidRDefault="00AA747B" w:rsidP="00342D3B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8828" w14:textId="229EB480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6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29E4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4F4FB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B18</w:t>
            </w:r>
          </w:p>
        </w:tc>
        <w:tc>
          <w:tcPr>
            <w:tcW w:w="658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2772343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B8A0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24+B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E07B28F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E906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C4D532F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144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1CD2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8C71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AA747B" w:rsidRPr="00EC78BF" w14:paraId="60945048" w14:textId="77777777" w:rsidTr="002C225C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F2E6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50FA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#122</w:t>
            </w:r>
          </w:p>
        </w:tc>
        <w:tc>
          <w:tcPr>
            <w:tcW w:w="63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56349BC" w14:textId="77777777" w:rsidR="00AA747B" w:rsidRPr="00EC78BF" w:rsidRDefault="00AA747B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Memory</w:t>
            </w: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1C17B2B" w14:textId="77777777" w:rsidR="00AA747B" w:rsidRPr="00EC78BF" w:rsidRDefault="00AA747B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6CA4" w14:textId="58D440A9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160</w:t>
            </w:r>
          </w:p>
        </w:tc>
        <w:tc>
          <w:tcPr>
            <w:tcW w:w="1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A407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AB548DB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3+B18</w:t>
            </w:r>
          </w:p>
        </w:tc>
        <w:tc>
          <w:tcPr>
            <w:tcW w:w="658" w:type="dxa"/>
            <w:tcBorders>
              <w:top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7B8C8C2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59" w:type="dxa"/>
            <w:tcBorders>
              <w:top w:val="nil"/>
              <w:left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9417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24+B55</w:t>
            </w:r>
          </w:p>
        </w:tc>
        <w:tc>
          <w:tcPr>
            <w:tcW w:w="667" w:type="dxa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610197D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20" w:type="dxa"/>
            <w:tcBorders>
              <w:top w:val="nil"/>
              <w:left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8FCD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3</w:t>
            </w:r>
          </w:p>
        </w:tc>
        <w:tc>
          <w:tcPr>
            <w:tcW w:w="667" w:type="dxa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DCF7894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546" w:type="dxa"/>
            <w:tcBorders>
              <w:top w:val="nil"/>
              <w:left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175B8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12</w:t>
            </w:r>
          </w:p>
        </w:tc>
        <w:tc>
          <w:tcPr>
            <w:tcW w:w="6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F746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0/3840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A413B0" w14:textId="77777777" w:rsidR="00AA747B" w:rsidRPr="00EC78BF" w:rsidRDefault="00AA747B" w:rsidP="00047CCD">
            <w:pPr>
              <w:jc w:val="center"/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</w:p>
        </w:tc>
      </w:tr>
      <w:tr w:rsidR="008C7E49" w:rsidRPr="00EC78BF" w14:paraId="6D7E16D0" w14:textId="77777777" w:rsidTr="006D1173">
        <w:trPr>
          <w:gridAfter w:val="1"/>
          <w:wAfter w:w="98" w:type="dxa"/>
          <w:trHeight w:val="53"/>
        </w:trPr>
        <w:tc>
          <w:tcPr>
            <w:tcW w:w="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B20C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52AB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61EE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58CA6" w14:textId="77777777" w:rsidR="008C7E49" w:rsidRPr="00EC78BF" w:rsidRDefault="008C7E49" w:rsidP="006D1173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D263" w14:textId="569F106A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DB29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7A68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9856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E9B1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10BF5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49BFA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0CE31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F7C2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8BAB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5EFD1" w14:textId="77777777" w:rsidR="008C7E49" w:rsidRPr="00EC78BF" w:rsidRDefault="008C7E49" w:rsidP="00047CC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</w:tr>
      <w:tr w:rsidR="008C7E49" w:rsidRPr="0064078F" w14:paraId="36EBC663" w14:textId="77777777" w:rsidTr="006D1173">
        <w:trPr>
          <w:trHeight w:val="5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E2D5D" w14:textId="6D862439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a</w:t>
            </w:r>
            <w:r w:rsidR="000C1BBE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E1B50" w14:textId="77777777" w:rsidR="008C7E49" w:rsidRPr="008C7E49" w:rsidRDefault="008C7E49" w:rsidP="00047CCD">
            <w:pPr>
              <w:rPr>
                <w:rFonts w:ascii="Calibri" w:eastAsia="Times New Roman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713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13D74" w14:textId="1A31837D" w:rsidR="008C7E49" w:rsidRPr="000C1BBE" w:rsidRDefault="008C7E49" w:rsidP="00047CCD">
            <w:pPr>
              <w:rPr>
                <w:rFonts w:ascii="Calibri" w:eastAsia="Times New Roman" w:hAnsi="Calibri" w:cs="Calibri"/>
                <w:sz w:val="12"/>
                <w:szCs w:val="12"/>
                <w:lang w:val="en-US"/>
              </w:rPr>
            </w:pPr>
            <w:r w:rsidRPr="000C1BBE">
              <w:rPr>
                <w:rFonts w:ascii="Calibri" w:eastAsia="Times New Roman" w:hAnsi="Calibri" w:cs="Calibri"/>
                <w:sz w:val="12"/>
                <w:szCs w:val="12"/>
                <w:lang w:val="en-US"/>
              </w:rPr>
              <w:t xml:space="preserve">These results confirmed the validity of the screening method, as we were able to detect the cDNA fragments encoding the mutant peptides that </w:t>
            </w:r>
          </w:p>
          <w:p w14:paraId="015F0FBF" w14:textId="2800B29F" w:rsidR="008C7E49" w:rsidRPr="000C1BBE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  <w:r w:rsidRPr="000C1BBE">
              <w:rPr>
                <w:rFonts w:ascii="Calibri" w:eastAsia="Times New Roman" w:hAnsi="Calibri" w:cs="Calibri"/>
                <w:sz w:val="12"/>
                <w:szCs w:val="12"/>
                <w:lang w:val="en-US"/>
              </w:rPr>
              <w:t>were shown to stimulate these TCRs in the peptide library screenings.</w:t>
            </w:r>
          </w:p>
        </w:tc>
      </w:tr>
      <w:tr w:rsidR="008C7E49" w:rsidRPr="0064078F" w14:paraId="2551BE8D" w14:textId="77777777" w:rsidTr="006D1173">
        <w:trPr>
          <w:trHeight w:val="5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6A00E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b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70FD5" w14:textId="77777777" w:rsidR="008C7E49" w:rsidRPr="008C7E49" w:rsidRDefault="008C7E49" w:rsidP="00047CCD">
            <w:pPr>
              <w:rPr>
                <w:rFonts w:ascii="Calibri" w:eastAsia="Times New Roman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713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6AAF2" w14:textId="4AC6B008" w:rsidR="008C7E49" w:rsidRPr="000C1BBE" w:rsidRDefault="008C7E49" w:rsidP="00047CCD">
            <w:pPr>
              <w:rPr>
                <w:rFonts w:ascii="Calibri" w:eastAsia="Times New Roman" w:hAnsi="Calibri" w:cs="Calibri"/>
                <w:sz w:val="12"/>
                <w:szCs w:val="12"/>
                <w:lang w:val="en-US"/>
              </w:rPr>
            </w:pPr>
            <w:r w:rsidRPr="000C1BBE">
              <w:rPr>
                <w:rFonts w:ascii="Calibri" w:eastAsia="Times New Roman" w:hAnsi="Calibri" w:cs="Calibri"/>
                <w:sz w:val="12"/>
                <w:szCs w:val="12"/>
                <w:lang w:val="en-US"/>
              </w:rPr>
              <w:t xml:space="preserve">This screening was negative </w:t>
            </w:r>
            <w:r w:rsidR="00D83E14" w:rsidRPr="000C1BBE">
              <w:rPr>
                <w:rFonts w:ascii="Calibri" w:eastAsia="Times New Roman" w:hAnsi="Calibri" w:cs="Calibri"/>
                <w:sz w:val="12"/>
                <w:szCs w:val="12"/>
                <w:lang w:val="en-US"/>
              </w:rPr>
              <w:t>even though</w:t>
            </w:r>
            <w:r w:rsidRPr="000C1BBE">
              <w:rPr>
                <w:rFonts w:ascii="Calibri" w:eastAsia="Times New Roman" w:hAnsi="Calibri" w:cs="Calibri"/>
                <w:sz w:val="12"/>
                <w:szCs w:val="12"/>
                <w:lang w:val="en-US"/>
              </w:rPr>
              <w:t xml:space="preserve"> this TCR recognizes a mutant tumor antigen. We found that the gene encoding this antigen was </w:t>
            </w:r>
          </w:p>
          <w:p w14:paraId="7AD70117" w14:textId="1F2F4DC1" w:rsidR="008C7E49" w:rsidRPr="000C1BBE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  <w:r w:rsidRPr="000C1BBE">
              <w:rPr>
                <w:rFonts w:ascii="Calibri" w:eastAsia="Times New Roman" w:hAnsi="Calibri" w:cs="Calibri"/>
                <w:sz w:val="12"/>
                <w:szCs w:val="12"/>
                <w:lang w:val="en-US"/>
              </w:rPr>
              <w:t>expressed at a very low level (1 TPM), causing the cDNA fragment to be at a very low frequency in the cDNA library.</w:t>
            </w:r>
          </w:p>
        </w:tc>
      </w:tr>
      <w:tr w:rsidR="008C7E49" w:rsidRPr="0064078F" w14:paraId="551FE35D" w14:textId="77777777" w:rsidTr="006D1173">
        <w:trPr>
          <w:trHeight w:val="58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7EFFA" w14:textId="77777777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c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8ED6E" w14:textId="77777777" w:rsidR="008C7E49" w:rsidRDefault="008C7E49" w:rsidP="00047CCD">
            <w:pPr>
              <w:rPr>
                <w:rFonts w:ascii="Calibri" w:eastAsia="Times New Roman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713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E31F8" w14:textId="5A9EC1A0" w:rsidR="008C7E49" w:rsidRPr="000C1BBE" w:rsidRDefault="008C7E49" w:rsidP="00047CCD">
            <w:pPr>
              <w:rPr>
                <w:rFonts w:asciiTheme="majorHAnsi" w:eastAsia="Times New Roman" w:hAnsiTheme="majorHAnsi" w:cstheme="majorHAnsi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val="en-US"/>
              </w:rPr>
              <w:t>cDNAs that contain no mutation and are ubiquitously expressed, with putative antigenic peptides not completely characterized.</w:t>
            </w:r>
          </w:p>
        </w:tc>
      </w:tr>
      <w:tr w:rsidR="008C7E49" w:rsidRPr="0064078F" w14:paraId="6F591A25" w14:textId="77777777" w:rsidTr="006D1173">
        <w:trPr>
          <w:trHeight w:val="53"/>
        </w:trPr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6252AF" w14:textId="1777075F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d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DE407CA" w14:textId="77777777" w:rsidR="008C7E49" w:rsidRPr="00EC78BF" w:rsidRDefault="008C7E49" w:rsidP="00047CC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138" w:type="dxa"/>
            <w:gridSpan w:val="15"/>
            <w:tcBorders>
              <w:top w:val="nil"/>
              <w:left w:val="nil"/>
              <w:right w:val="nil"/>
            </w:tcBorders>
            <w:noWrap/>
          </w:tcPr>
          <w:p w14:paraId="2E0ACCA1" w14:textId="033B3A44" w:rsidR="000C1BBE" w:rsidRPr="000C1BBE" w:rsidRDefault="008C7E49" w:rsidP="00047CC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Cross-reactivity on a chimeric peptide encoded partly by an adapter sequence.</w:t>
            </w:r>
          </w:p>
        </w:tc>
      </w:tr>
      <w:tr w:rsidR="008C7E49" w:rsidRPr="0064078F" w14:paraId="1BCF2574" w14:textId="77777777" w:rsidTr="006D1173">
        <w:trPr>
          <w:trHeight w:val="53"/>
        </w:trPr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07FA76" w14:textId="77777777" w:rsidR="008C7E49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  <w:t>e</w:t>
            </w:r>
          </w:p>
          <w:p w14:paraId="484CFF97" w14:textId="79A4C71D" w:rsidR="000C1BBE" w:rsidRPr="00EC78BF" w:rsidRDefault="000C1BBE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right w:val="nil"/>
            </w:tcBorders>
          </w:tcPr>
          <w:p w14:paraId="1D6DFD46" w14:textId="77777777" w:rsidR="008C7E49" w:rsidRPr="00EC78BF" w:rsidRDefault="008C7E49" w:rsidP="00047CC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138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F63153" w14:textId="4177950D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  <w:r w:rsidRPr="00EC78B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This TCR is activated by autologous EBV-B cells and probably recognizes an EBV antigen.</w:t>
            </w:r>
          </w:p>
        </w:tc>
      </w:tr>
      <w:tr w:rsidR="008C7E49" w:rsidRPr="0064078F" w14:paraId="031195D9" w14:textId="77777777" w:rsidTr="006D1173">
        <w:trPr>
          <w:trHeight w:val="53"/>
        </w:trPr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DCA6FC" w14:textId="239DF4C2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right w:val="nil"/>
            </w:tcBorders>
          </w:tcPr>
          <w:p w14:paraId="78AF4A9E" w14:textId="77777777" w:rsidR="008C7E49" w:rsidRPr="00EC78BF" w:rsidDel="00DB3486" w:rsidRDefault="008C7E49" w:rsidP="00047CC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138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FEF533" w14:textId="7DC37291" w:rsidR="008C7E49" w:rsidRPr="00EC78BF" w:rsidRDefault="008C7E49" w:rsidP="00047CCD">
            <w:pPr>
              <w:rPr>
                <w:rFonts w:asciiTheme="majorHAnsi" w:eastAsia="Times New Roman" w:hAnsiTheme="majorHAnsi" w:cstheme="majorHAnsi"/>
                <w:color w:val="000000"/>
                <w:sz w:val="12"/>
                <w:szCs w:val="12"/>
                <w:lang w:val="en-US"/>
              </w:rPr>
            </w:pPr>
          </w:p>
        </w:tc>
      </w:tr>
    </w:tbl>
    <w:p w14:paraId="2BEC2143" w14:textId="4E0F1871" w:rsidR="00F06BEB" w:rsidRPr="005C0714" w:rsidRDefault="00F06BEB">
      <w:pPr>
        <w:rPr>
          <w:lang w:val="en-US"/>
        </w:rPr>
      </w:pPr>
    </w:p>
    <w:sectPr w:rsidR="00F06BEB" w:rsidRPr="005C0714" w:rsidSect="00C602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832"/>
    <w:rsid w:val="000201C5"/>
    <w:rsid w:val="000654B7"/>
    <w:rsid w:val="000714B9"/>
    <w:rsid w:val="000C1BBE"/>
    <w:rsid w:val="00192832"/>
    <w:rsid w:val="001E04C0"/>
    <w:rsid w:val="00205A46"/>
    <w:rsid w:val="00272A43"/>
    <w:rsid w:val="002B3A0E"/>
    <w:rsid w:val="00342D3B"/>
    <w:rsid w:val="003849C6"/>
    <w:rsid w:val="004F1C71"/>
    <w:rsid w:val="00566DD7"/>
    <w:rsid w:val="005C0714"/>
    <w:rsid w:val="0064078F"/>
    <w:rsid w:val="006D1173"/>
    <w:rsid w:val="007E3280"/>
    <w:rsid w:val="00847B3E"/>
    <w:rsid w:val="0086148C"/>
    <w:rsid w:val="008C7E49"/>
    <w:rsid w:val="008E6037"/>
    <w:rsid w:val="00955E4B"/>
    <w:rsid w:val="009F2090"/>
    <w:rsid w:val="00A13C92"/>
    <w:rsid w:val="00A344F0"/>
    <w:rsid w:val="00AA747B"/>
    <w:rsid w:val="00AC49B8"/>
    <w:rsid w:val="00AD09D6"/>
    <w:rsid w:val="00B0360C"/>
    <w:rsid w:val="00B03C8D"/>
    <w:rsid w:val="00B40E57"/>
    <w:rsid w:val="00BA69DE"/>
    <w:rsid w:val="00C245AD"/>
    <w:rsid w:val="00C5198D"/>
    <w:rsid w:val="00C60232"/>
    <w:rsid w:val="00C672E8"/>
    <w:rsid w:val="00C774CB"/>
    <w:rsid w:val="00CF307F"/>
    <w:rsid w:val="00D83E14"/>
    <w:rsid w:val="00E061AE"/>
    <w:rsid w:val="00E41CBC"/>
    <w:rsid w:val="00EA2EB3"/>
    <w:rsid w:val="00EC78BF"/>
    <w:rsid w:val="00ED0282"/>
    <w:rsid w:val="00F06BEB"/>
    <w:rsid w:val="00F82BAA"/>
    <w:rsid w:val="00F9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480E3"/>
  <w15:chartTrackingRefBased/>
  <w15:docId w15:val="{B2CBE4A1-8CFA-7441-8A9A-8B0C31BE2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8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065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425</Words>
  <Characters>234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her Brochier</dc:creator>
  <cp:keywords/>
  <dc:description/>
  <cp:lastModifiedBy>Derre Laurent</cp:lastModifiedBy>
  <cp:revision>21</cp:revision>
  <dcterms:created xsi:type="dcterms:W3CDTF">2024-04-12T09:19:00Z</dcterms:created>
  <dcterms:modified xsi:type="dcterms:W3CDTF">2025-05-12T08:37:00Z</dcterms:modified>
</cp:coreProperties>
</file>